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bookmarkStart w:id="1" w:name="_GoBack"/>
      <w:r>
        <w:rPr>
          <w:rFonts w:ascii="Times New Roman" w:hAnsi="Times New Roman"/>
          <w:b/>
          <w:bCs/>
          <w:sz w:val="24"/>
          <w:szCs w:val="24"/>
        </w:rPr>
        <w:t>Supplementary table 1</w:t>
      </w:r>
    </w:p>
    <w:bookmarkEnd w:id="1"/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Details of the Literature Search Strategy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1) PubMed </w:t>
      </w:r>
    </w:p>
    <w:p>
      <w:pPr>
        <w:spacing w:line="360" w:lineRule="auto"/>
        <w:rPr>
          <w:rFonts w:ascii="Times New Roman" w:hAnsi="Times New Roman"/>
          <w:sz w:val="24"/>
          <w:szCs w:val="24"/>
        </w:rPr>
      </w:pP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9"/>
        <w:gridCol w:w="6740"/>
        <w:gridCol w:w="14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3234694"/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6740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4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6F6F6"/>
              </w:rPr>
              <w:t>"Dementia"[MeSH]</w:t>
            </w:r>
          </w:p>
        </w:tc>
        <w:tc>
          <w:tcPr>
            <w:tcW w:w="140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5B616B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5B616B"/>
                <w:spacing w:val="0"/>
                <w:sz w:val="24"/>
                <w:szCs w:val="24"/>
                <w:shd w:val="clear" w:fill="FFFFFF"/>
                <w:lang w:val="en-US" w:eastAsia="zh-CN"/>
              </w:rPr>
              <w:t>197,300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5B616B"/>
                <w:spacing w:val="0"/>
                <w:sz w:val="24"/>
                <w:szCs w:val="24"/>
                <w:shd w:val="clear" w:fill="FFFFFF"/>
              </w:rPr>
              <w:t> 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7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6F6F6"/>
              </w:rPr>
              <w:t>"Alzheimer Disease"[MeSH]</w:t>
            </w:r>
          </w:p>
        </w:tc>
        <w:tc>
          <w:tcPr>
            <w:tcW w:w="140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13,495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exact"/>
              <w:jc w:val="center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74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Dementia*[Title/Abstract]) OR (Amentia*[Title/Abstract])) OR (Alzheimer*[Title/Abstract])</w:t>
            </w:r>
          </w:p>
        </w:tc>
        <w:tc>
          <w:tcPr>
            <w:tcW w:w="140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63,9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740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"Dementia"[Mesh]) OR ("Alzheimer Disease"[Mesh])) OR (((Dementia*[Title/Abstract]) OR (Amentia*[Title/Abstract])) OR (Alzheimer*[Title/Abstract]))</w:t>
            </w:r>
          </w:p>
        </w:tc>
        <w:tc>
          <w:tcPr>
            <w:tcW w:w="1408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05,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74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"Cataract Extraction"[Mesh]</w:t>
            </w:r>
          </w:p>
        </w:tc>
        <w:tc>
          <w:tcPr>
            <w:tcW w:w="1408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6,5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#6</w:t>
            </w:r>
          </w:p>
        </w:tc>
        <w:tc>
          <w:tcPr>
            <w:tcW w:w="6740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(Cataract Extraction*[Title/Abstract]) OR (Phakectom*[Title/Abstract])) OR (Enzymatic Zonulolys*[Title/Abstract])) OR (Cataract Surgery[Title/Abstract])</w:t>
            </w:r>
          </w:p>
        </w:tc>
        <w:tc>
          <w:tcPr>
            <w:tcW w:w="1408" w:type="dxa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9,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740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5 OR #6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"Cataract Extraction"[Mesh]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(Cataract Extraction*[Title/Abstract]) OR (Phakectom*[Title/Abstract])) OR (Enzymatic Zonulolys*[Title/Abstract])) OR (Cataract Surgery[Title/Abstract])</w:t>
            </w:r>
          </w:p>
        </w:tc>
        <w:tc>
          <w:tcPr>
            <w:tcW w:w="1408" w:type="dxa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5,4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9" w:type="dxa"/>
            <w:vAlign w:val="top"/>
          </w:tcPr>
          <w:p>
            <w:pPr>
              <w:spacing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740" w:type="dxa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AND #7</w:t>
            </w:r>
          </w:p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(("Dementia"[Mesh]) OR ("Alzheimer Disease"[Mesh])) OR (((Dementia*[Title/Abstract]) OR (Amentia*[Title/Abstract])) OR (Alzheimer*[Title/Abstract]))) AND (("Cataract Extraction"[Mesh]) OR (((((Cataract Extraction*[Title/Abstract]) ) OR (Phakectom*[Title/Abstract])) OR (Enzymatic Zonulolys*[Title/Abstract])) OR (Cataract Surgery[Title/Abstract])))</w:t>
            </w:r>
          </w:p>
        </w:tc>
        <w:tc>
          <w:tcPr>
            <w:tcW w:w="1408" w:type="dxa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96</w:t>
            </w:r>
          </w:p>
        </w:tc>
      </w:tr>
      <w:bookmarkEnd w:id="0"/>
    </w:tbl>
    <w:p>
      <w:pPr>
        <w:spacing w:line="36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(2) Embase 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dementia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23,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alzheimer disease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4,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 dementia*:ab,ti OR amentia*:ab,ti OR alzheimer*:ab,ti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409,6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02,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cataract extraction'/exp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56,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'cataract extraction*':ab,ti OR phakectom*:ab,ti OR 'enzymatic zonulolys*':ab,ti OR 'cataract surgery':ab,ti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3,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5 OR #6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1,2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AND #7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lang w:val="en-US" w:eastAsia="zh-CN"/>
              </w:rPr>
              <w:t>21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>(</w:t>
      </w:r>
      <w:r>
        <w:rPr>
          <w:rFonts w:hint="eastAsia" w:ascii="Times New Roman" w:hAnsi="Times New Roman"/>
          <w:b w:val="0"/>
          <w:bCs w:val="0"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 w:val="0"/>
          <w:bCs w:val="0"/>
          <w:color w:val="auto"/>
          <w:sz w:val="24"/>
          <w:szCs w:val="24"/>
        </w:rPr>
        <w:t xml:space="preserve">)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</w:rPr>
        <w:t>Cochran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Library</w:t>
      </w:r>
    </w:p>
    <w:tbl>
      <w:tblPr>
        <w:tblStyle w:val="5"/>
        <w:tblW w:w="906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4"/>
        <w:gridCol w:w="6804"/>
        <w:gridCol w:w="15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t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ul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Dementia] explode all trees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559" w:type="dxa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Dementia*):ti,ab,kw OR (Amentia*):ti,ab,kw OR (Alzheimer*):ti,ab,kw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2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4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3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eSH descriptor: [Cataract Extraction] explode all trees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28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(Cataract Extraction*):ti,ab,kw OR (Phakectom*):ti,ab,kw OR (Enzymatic Zonulolys*):ti,ab,kw OR(Cataract Surgery):ti,ab,kw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7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5 OR #6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74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04" w:type="dxa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680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#4 AND #7</w:t>
            </w:r>
          </w:p>
        </w:tc>
        <w:tc>
          <w:tcPr>
            <w:tcW w:w="1559" w:type="dxa"/>
          </w:tcPr>
          <w:p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4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sectPr>
      <w:pgSz w:w="11906" w:h="16838"/>
      <w:pgMar w:top="1440" w:right="1463" w:bottom="1440" w:left="146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Q4ZjcwNDgyYTAxMmFjZWExMGRhZjMwZGY0MGM2MjEifQ=="/>
  </w:docVars>
  <w:rsids>
    <w:rsidRoot w:val="00942F70"/>
    <w:rsid w:val="000A67E4"/>
    <w:rsid w:val="000D284C"/>
    <w:rsid w:val="0018027E"/>
    <w:rsid w:val="001D670F"/>
    <w:rsid w:val="002B1467"/>
    <w:rsid w:val="00334350"/>
    <w:rsid w:val="00396CA9"/>
    <w:rsid w:val="0080100C"/>
    <w:rsid w:val="0089694E"/>
    <w:rsid w:val="00942F70"/>
    <w:rsid w:val="00A228F6"/>
    <w:rsid w:val="00AD6A5A"/>
    <w:rsid w:val="00B52BAB"/>
    <w:rsid w:val="00C30188"/>
    <w:rsid w:val="00C97572"/>
    <w:rsid w:val="00CD66BC"/>
    <w:rsid w:val="00D70992"/>
    <w:rsid w:val="00EE3149"/>
    <w:rsid w:val="00FB3799"/>
    <w:rsid w:val="06053C36"/>
    <w:rsid w:val="093F7C3C"/>
    <w:rsid w:val="099442C4"/>
    <w:rsid w:val="196A1021"/>
    <w:rsid w:val="1A4B053E"/>
    <w:rsid w:val="1CEE2497"/>
    <w:rsid w:val="25916979"/>
    <w:rsid w:val="265A5E27"/>
    <w:rsid w:val="266A1AC6"/>
    <w:rsid w:val="2B1240B8"/>
    <w:rsid w:val="317A4527"/>
    <w:rsid w:val="32B93314"/>
    <w:rsid w:val="39826A27"/>
    <w:rsid w:val="41B77811"/>
    <w:rsid w:val="436A7A95"/>
    <w:rsid w:val="469814BD"/>
    <w:rsid w:val="5080757E"/>
    <w:rsid w:val="55AF53ED"/>
    <w:rsid w:val="5DD347CC"/>
    <w:rsid w:val="5F450153"/>
    <w:rsid w:val="655600BD"/>
    <w:rsid w:val="7ACE2358"/>
    <w:rsid w:val="7EE37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2</Words>
  <Characters>1921</Characters>
  <Lines>18</Lines>
  <Paragraphs>5</Paragraphs>
  <TotalTime>1</TotalTime>
  <ScaleCrop>false</ScaleCrop>
  <LinksUpToDate>false</LinksUpToDate>
  <CharactersWithSpaces>207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11:59:00Z</dcterms:created>
  <dc:creator>86182</dc:creator>
  <cp:lastModifiedBy>86134</cp:lastModifiedBy>
  <dcterms:modified xsi:type="dcterms:W3CDTF">2023-02-16T08:52:2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597E2872A45456D89D127C9D5D8AF43</vt:lpwstr>
  </property>
</Properties>
</file>